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F0D8E0" w14:textId="77777777" w:rsidR="003C3D27" w:rsidRDefault="003C3D27"/>
    <w:p w14:paraId="42D84050" w14:textId="3FD2BBD5" w:rsidR="00350755" w:rsidRPr="0087643C" w:rsidRDefault="00350755" w:rsidP="00B35F5F">
      <w:pPr>
        <w:spacing w:line="276" w:lineRule="auto"/>
        <w:ind w:right="3542"/>
        <w:jc w:val="both"/>
        <w:rPr>
          <w:rFonts w:ascii="Times New Roman" w:hAnsi="Times New Roman" w:cs="Times New Roman"/>
          <w:b/>
          <w:bCs/>
          <w:lang w:val="en-GB"/>
        </w:rPr>
      </w:pPr>
      <w:r w:rsidRPr="00350755">
        <w:rPr>
          <w:rFonts w:ascii="Times New Roman" w:hAnsi="Times New Roman" w:cs="Times New Roman"/>
          <w:b/>
          <w:bCs/>
          <w:lang w:val="en-GB"/>
        </w:rPr>
        <w:t xml:space="preserve">Supplementary Table </w:t>
      </w:r>
      <w:r w:rsidR="00971984">
        <w:rPr>
          <w:rFonts w:ascii="Times New Roman" w:hAnsi="Times New Roman" w:cs="Times New Roman"/>
          <w:b/>
          <w:bCs/>
          <w:lang w:val="en-GB"/>
        </w:rPr>
        <w:t>5</w:t>
      </w:r>
      <w:r>
        <w:rPr>
          <w:rFonts w:ascii="Times New Roman" w:hAnsi="Times New Roman" w:cs="Times New Roman"/>
          <w:lang w:val="en-GB"/>
        </w:rPr>
        <w:t>.</w:t>
      </w:r>
      <w:r w:rsidRPr="00350755">
        <w:rPr>
          <w:rFonts w:ascii="Times New Roman" w:hAnsi="Times New Roman" w:cs="Times New Roman"/>
          <w:lang w:val="en-GB"/>
        </w:rPr>
        <w:t xml:space="preserve"> </w:t>
      </w:r>
      <w:r w:rsidR="00AD7C6C">
        <w:rPr>
          <w:rFonts w:ascii="Times New Roman" w:hAnsi="Times New Roman" w:cs="Times New Roman"/>
          <w:b/>
          <w:bCs/>
          <w:lang w:val="en-GB"/>
        </w:rPr>
        <w:t xml:space="preserve">Analysis of variance </w:t>
      </w:r>
      <w:r w:rsidR="00AD7C6C" w:rsidRPr="00AD7C6C">
        <w:rPr>
          <w:rFonts w:ascii="Times New Roman" w:hAnsi="Times New Roman" w:cs="Times New Roman"/>
          <w:b/>
          <w:bCs/>
          <w:i/>
          <w:iCs/>
          <w:lang w:val="en-GB"/>
        </w:rPr>
        <w:t>F</w:t>
      </w:r>
      <w:r w:rsidR="00AD7C6C">
        <w:rPr>
          <w:rFonts w:ascii="Times New Roman" w:hAnsi="Times New Roman" w:cs="Times New Roman"/>
          <w:b/>
          <w:bCs/>
          <w:lang w:val="en-GB"/>
        </w:rPr>
        <w:t xml:space="preserve"> test results for pea grain yield in </w:t>
      </w:r>
      <w:r w:rsidR="00B35F5F">
        <w:rPr>
          <w:rFonts w:ascii="Times New Roman" w:hAnsi="Times New Roman" w:cs="Times New Roman"/>
          <w:b/>
          <w:bCs/>
          <w:lang w:val="en-GB"/>
        </w:rPr>
        <w:t xml:space="preserve">the cropping conditions of </w:t>
      </w:r>
      <w:r w:rsidR="00AD7C6C">
        <w:rPr>
          <w:rFonts w:ascii="Times New Roman" w:hAnsi="Times New Roman" w:cs="Times New Roman"/>
          <w:b/>
          <w:bCs/>
          <w:lang w:val="en-GB"/>
        </w:rPr>
        <w:t xml:space="preserve">pure stand and </w:t>
      </w:r>
      <w:r w:rsidR="00B35F5F">
        <w:rPr>
          <w:rFonts w:ascii="Times New Roman" w:hAnsi="Times New Roman" w:cs="Times New Roman"/>
          <w:b/>
          <w:bCs/>
          <w:lang w:val="en-GB"/>
        </w:rPr>
        <w:t xml:space="preserve">mixed stand with </w:t>
      </w:r>
      <w:r w:rsidR="00AD7C6C">
        <w:rPr>
          <w:rFonts w:ascii="Times New Roman" w:hAnsi="Times New Roman" w:cs="Times New Roman"/>
          <w:b/>
          <w:bCs/>
          <w:lang w:val="en-GB"/>
        </w:rPr>
        <w:t>barley, for two different sets of 10 pea genotypes grown in coastal Algeria for one cropping year and inland Morocco for two years</w:t>
      </w:r>
      <w:r w:rsidR="0087643C" w:rsidRPr="0087643C">
        <w:rPr>
          <w:rFonts w:ascii="Times New Roman" w:hAnsi="Times New Roman" w:cs="Times New Roman"/>
          <w:b/>
          <w:bCs/>
          <w:lang w:val="en-GB"/>
        </w:rPr>
        <w:t>.</w:t>
      </w:r>
    </w:p>
    <w:tbl>
      <w:tblPr>
        <w:tblW w:w="611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1276"/>
        <w:gridCol w:w="1276"/>
        <w:gridCol w:w="160"/>
      </w:tblGrid>
      <w:tr w:rsidR="0087448A" w:rsidRPr="00350755" w14:paraId="18636786" w14:textId="77777777" w:rsidTr="0087448A">
        <w:trPr>
          <w:trHeight w:val="600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D281074" w14:textId="3F0521BA" w:rsidR="0087448A" w:rsidRPr="00350755" w:rsidRDefault="00B35F5F" w:rsidP="008764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it-IT"/>
              </w:rPr>
            </w:pPr>
            <w:r>
              <w:rPr>
                <w:rFonts w:ascii="Times New Roman" w:hAnsi="Times New Roman" w:cs="Times New Roman"/>
                <w:color w:val="000000"/>
              </w:rPr>
              <w:t>Source of vari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0C38B7" w14:textId="3DFE97C8" w:rsidR="0087448A" w:rsidRPr="00350755" w:rsidRDefault="0087448A" w:rsidP="008764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lgeri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E880A6" w14:textId="6E367B9F" w:rsidR="0087448A" w:rsidRPr="00350755" w:rsidRDefault="0087448A" w:rsidP="008764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Morocco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F252E9" w14:textId="77777777" w:rsidR="0087448A" w:rsidRPr="00350755" w:rsidRDefault="0087448A" w:rsidP="008764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87448A" w:rsidRPr="00B35F5F" w14:paraId="6FFB6462" w14:textId="77777777" w:rsidTr="0087448A">
        <w:trPr>
          <w:trHeight w:val="300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7948BBD2" w14:textId="05DC7759" w:rsidR="0087448A" w:rsidRPr="00AD7C6C" w:rsidRDefault="00B35F5F" w:rsidP="008764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Genotyp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765A5415" w14:textId="4710A89F" w:rsidR="0087448A" w:rsidRPr="00350755" w:rsidRDefault="00B35F5F" w:rsidP="008764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2589FF2" w14:textId="58BC6C91" w:rsidR="0087448A" w:rsidRPr="00350755" w:rsidRDefault="00B35F5F" w:rsidP="008764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**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8131AE3" w14:textId="77777777" w:rsidR="0087448A" w:rsidRPr="00350755" w:rsidRDefault="0087448A" w:rsidP="008764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87448A" w:rsidRPr="00B35F5F" w14:paraId="6D9C5355" w14:textId="77777777" w:rsidTr="0087448A">
        <w:trPr>
          <w:trHeight w:val="300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33BA54E1" w14:textId="5D6E7BFF" w:rsidR="0087448A" w:rsidRPr="00AD7C6C" w:rsidRDefault="00B35F5F" w:rsidP="008764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Condition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0E5716EE" w14:textId="4F9DCDD1" w:rsidR="0087448A" w:rsidRPr="00350755" w:rsidRDefault="00B35F5F" w:rsidP="008764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E175E1C" w14:textId="0043D474" w:rsidR="0087448A" w:rsidRPr="00350755" w:rsidRDefault="00B35F5F" w:rsidP="008764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**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2EA9D2B" w14:textId="77777777" w:rsidR="0087448A" w:rsidRPr="00350755" w:rsidRDefault="0087448A" w:rsidP="008764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B35F5F" w:rsidRPr="00B35F5F" w14:paraId="30BB69E7" w14:textId="77777777" w:rsidTr="0087448A">
        <w:trPr>
          <w:trHeight w:val="300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065FC4A7" w14:textId="25E081D5" w:rsidR="00B35F5F" w:rsidRPr="00AD7C6C" w:rsidRDefault="00B35F5F" w:rsidP="008764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Year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2307E814" w14:textId="74CE670C" w:rsidR="00B35F5F" w:rsidRPr="00350755" w:rsidRDefault="00B35F5F" w:rsidP="008764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70F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−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15EFD98" w14:textId="550AB126" w:rsidR="00B35F5F" w:rsidRPr="00350755" w:rsidRDefault="00B35F5F" w:rsidP="008764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**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43357C8" w14:textId="77777777" w:rsidR="00B35F5F" w:rsidRPr="00350755" w:rsidRDefault="00B35F5F" w:rsidP="008764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B35F5F" w:rsidRPr="00B35F5F" w14:paraId="3FBEB0CB" w14:textId="77777777" w:rsidTr="0087448A">
        <w:trPr>
          <w:trHeight w:val="300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4A8DF472" w14:textId="54195495" w:rsidR="00B35F5F" w:rsidRPr="00AD7C6C" w:rsidRDefault="00B35F5F" w:rsidP="008764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Genotype × Condition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42E7864A" w14:textId="124DCC9C" w:rsidR="00B35F5F" w:rsidRPr="00350755" w:rsidRDefault="00B35F5F" w:rsidP="008764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717ACA9" w14:textId="6AE67FFD" w:rsidR="00B35F5F" w:rsidRPr="00350755" w:rsidRDefault="00B35F5F" w:rsidP="008764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**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24798D2" w14:textId="77777777" w:rsidR="00B35F5F" w:rsidRPr="00350755" w:rsidRDefault="00B35F5F" w:rsidP="008764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B35F5F" w:rsidRPr="00B35F5F" w14:paraId="7E96ADB7" w14:textId="77777777" w:rsidTr="0087448A">
        <w:trPr>
          <w:trHeight w:val="300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720495A2" w14:textId="17C5EFF6" w:rsidR="00B35F5F" w:rsidRPr="00AD7C6C" w:rsidRDefault="00B35F5F" w:rsidP="008764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Genotype × Year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34ED6462" w14:textId="2D541C4A" w:rsidR="00B35F5F" w:rsidRPr="00350755" w:rsidRDefault="00B35F5F" w:rsidP="008764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70F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−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230D93F" w14:textId="27C90C5D" w:rsidR="00B35F5F" w:rsidRPr="00350755" w:rsidRDefault="00B35F5F" w:rsidP="008764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*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70B10F6" w14:textId="77777777" w:rsidR="00B35F5F" w:rsidRPr="00350755" w:rsidRDefault="00B35F5F" w:rsidP="008764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87448A" w:rsidRPr="00350755" w14:paraId="56332C4D" w14:textId="77777777" w:rsidTr="0087448A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A6EE5C9" w14:textId="1BC66C9F" w:rsidR="0087448A" w:rsidRPr="00350755" w:rsidRDefault="00B35F5F" w:rsidP="008764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Genotype × Condition × Yea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B721E77" w14:textId="0ECE1023" w:rsidR="0087448A" w:rsidRPr="00350755" w:rsidRDefault="00B35F5F" w:rsidP="008764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70F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−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407C240" w14:textId="0C43FE9C" w:rsidR="0087448A" w:rsidRPr="00350755" w:rsidRDefault="00B35F5F" w:rsidP="008764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**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DECF301" w14:textId="77777777" w:rsidR="0087448A" w:rsidRPr="00350755" w:rsidRDefault="0087448A" w:rsidP="008764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</w:tbl>
    <w:p w14:paraId="043775FF" w14:textId="259E8526" w:rsidR="00350755" w:rsidRPr="00350755" w:rsidRDefault="00B35F5F" w:rsidP="0087643C">
      <w:pPr>
        <w:spacing w:line="276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*</w:t>
      </w:r>
      <w:r w:rsidR="00350755">
        <w:rPr>
          <w:rFonts w:ascii="Times New Roman" w:hAnsi="Times New Roman" w:cs="Times New Roman"/>
          <w:lang w:val="en-GB"/>
        </w:rPr>
        <w:t xml:space="preserve">, significant at </w:t>
      </w:r>
      <w:r w:rsidR="00350755" w:rsidRPr="00350755">
        <w:rPr>
          <w:rFonts w:ascii="Times New Roman" w:hAnsi="Times New Roman" w:cs="Times New Roman"/>
          <w:i/>
          <w:iCs/>
          <w:lang w:val="en-GB"/>
        </w:rPr>
        <w:t>P</w:t>
      </w:r>
      <w:r w:rsidR="00350755">
        <w:rPr>
          <w:rFonts w:ascii="Times New Roman" w:hAnsi="Times New Roman" w:cs="Times New Roman"/>
          <w:lang w:val="en-GB"/>
        </w:rPr>
        <w:t xml:space="preserve"> &lt; 0.05; **, significant at </w:t>
      </w:r>
      <w:r w:rsidR="00350755" w:rsidRPr="00350755">
        <w:rPr>
          <w:rFonts w:ascii="Times New Roman" w:hAnsi="Times New Roman" w:cs="Times New Roman"/>
          <w:i/>
          <w:iCs/>
          <w:lang w:val="en-GB"/>
        </w:rPr>
        <w:t>P</w:t>
      </w:r>
      <w:r w:rsidR="00350755">
        <w:rPr>
          <w:rFonts w:ascii="Times New Roman" w:hAnsi="Times New Roman" w:cs="Times New Roman"/>
          <w:lang w:val="en-GB"/>
        </w:rPr>
        <w:t xml:space="preserve"> &lt; 0.01.</w:t>
      </w:r>
    </w:p>
    <w:p w14:paraId="213D2C46" w14:textId="77777777" w:rsidR="00350755" w:rsidRPr="00350755" w:rsidRDefault="00350755" w:rsidP="00350755">
      <w:pPr>
        <w:spacing w:line="360" w:lineRule="auto"/>
        <w:rPr>
          <w:rFonts w:ascii="Times New Roman" w:hAnsi="Times New Roman" w:cs="Times New Roman"/>
          <w:lang w:val="en-US"/>
        </w:rPr>
      </w:pPr>
    </w:p>
    <w:sectPr w:rsidR="00350755" w:rsidRPr="0035075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755"/>
    <w:rsid w:val="0007301A"/>
    <w:rsid w:val="00253949"/>
    <w:rsid w:val="00331A74"/>
    <w:rsid w:val="00333084"/>
    <w:rsid w:val="00350755"/>
    <w:rsid w:val="003C3D27"/>
    <w:rsid w:val="0045363F"/>
    <w:rsid w:val="005034FE"/>
    <w:rsid w:val="00602F2C"/>
    <w:rsid w:val="00654619"/>
    <w:rsid w:val="006635C4"/>
    <w:rsid w:val="0076532B"/>
    <w:rsid w:val="007863F8"/>
    <w:rsid w:val="0083383B"/>
    <w:rsid w:val="0087448A"/>
    <w:rsid w:val="0087643C"/>
    <w:rsid w:val="00971984"/>
    <w:rsid w:val="00A13FA4"/>
    <w:rsid w:val="00AD7C6C"/>
    <w:rsid w:val="00B35F5F"/>
    <w:rsid w:val="00B67A0B"/>
    <w:rsid w:val="00CF4B97"/>
    <w:rsid w:val="00D93D20"/>
    <w:rsid w:val="00F42586"/>
    <w:rsid w:val="00F57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B31299D"/>
  <w15:chartTrackingRefBased/>
  <w15:docId w15:val="{1037C60C-1CA9-4E59-8E32-29688C9B8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0755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350755"/>
    <w:pPr>
      <w:keepNext/>
      <w:keepLines/>
      <w:spacing w:before="360" w:after="80" w:line="276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qFormat/>
    <w:rsid w:val="0083383B"/>
    <w:pPr>
      <w:keepNext/>
      <w:spacing w:after="0" w:line="480" w:lineRule="auto"/>
      <w:outlineLvl w:val="1"/>
    </w:pPr>
    <w:rPr>
      <w:rFonts w:ascii="Times New Roman" w:eastAsia="Times New Roman" w:hAnsi="Times New Roman" w:cs="Times New Roman"/>
      <w:b/>
      <w:sz w:val="26"/>
      <w:szCs w:val="26"/>
      <w:lang w:val="en-GB"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0755"/>
    <w:pPr>
      <w:keepNext/>
      <w:keepLines/>
      <w:spacing w:before="160" w:after="80" w:line="276" w:lineRule="auto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0755"/>
    <w:pPr>
      <w:keepNext/>
      <w:keepLines/>
      <w:spacing w:before="80" w:after="40" w:line="276" w:lineRule="auto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0755"/>
    <w:pPr>
      <w:keepNext/>
      <w:keepLines/>
      <w:spacing w:before="80" w:after="40" w:line="276" w:lineRule="auto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0755"/>
    <w:pPr>
      <w:keepNext/>
      <w:keepLines/>
      <w:spacing w:before="40" w:after="0" w:line="276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0755"/>
    <w:pPr>
      <w:keepNext/>
      <w:keepLines/>
      <w:spacing w:before="40" w:after="0" w:line="276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0755"/>
    <w:pPr>
      <w:keepNext/>
      <w:keepLines/>
      <w:spacing w:after="0" w:line="276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0755"/>
    <w:pPr>
      <w:keepNext/>
      <w:keepLines/>
      <w:spacing w:after="0" w:line="276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83383B"/>
    <w:rPr>
      <w:rFonts w:ascii="Times New Roman" w:eastAsia="Times New Roman" w:hAnsi="Times New Roman" w:cs="Times New Roman"/>
      <w:b/>
      <w:sz w:val="26"/>
      <w:szCs w:val="26"/>
      <w:lang w:val="en-GB"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350755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0755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0755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0755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07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07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07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07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07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07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0755"/>
    <w:pPr>
      <w:numPr>
        <w:ilvl w:val="1"/>
      </w:numPr>
      <w:spacing w:line="276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07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0755"/>
    <w:pPr>
      <w:spacing w:before="160" w:line="276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07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0755"/>
    <w:pPr>
      <w:spacing w:after="200" w:line="276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0755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0755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76" w:lineRule="auto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0755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0755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74</Words>
  <Characters>42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Annicchiarico (CREA-ZA)</dc:creator>
  <cp:keywords/>
  <dc:description/>
  <cp:lastModifiedBy>Paolo Annicchiarico (CREA-ZA)</cp:lastModifiedBy>
  <cp:revision>5</cp:revision>
  <dcterms:created xsi:type="dcterms:W3CDTF">2024-12-12T14:59:00Z</dcterms:created>
  <dcterms:modified xsi:type="dcterms:W3CDTF">2025-05-12T08:57:00Z</dcterms:modified>
</cp:coreProperties>
</file>